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“It’s basically ‘have that, or die’” – a qualitative study of UK older patients’ choices between dialysis and conservative kidney management.</w:t>
      </w:r>
    </w:p>
    <w:p>
      <w:pPr>
        <w:pStyle w:val="Normal"/>
        <w:spacing w:before="0" w:after="0"/>
        <w:rPr>
          <w:rFonts w:ascii="Arial" w:hAnsi="Arial" w:eastAsia="PMingLiU;新細明體" w:cs="Times"/>
          <w:b/>
          <w:b/>
          <w:sz w:val="28"/>
          <w:szCs w:val="20"/>
          <w:lang w:val="pt-BR" w:eastAsia="zh-TW"/>
        </w:rPr>
      </w:pPr>
      <w:r>
        <w:rPr>
          <w:rFonts w:eastAsia="PMingLiU;新細明體" w:cs="Times" w:ascii="Arial" w:hAnsi="Arial"/>
          <w:b/>
          <w:sz w:val="28"/>
          <w:szCs w:val="20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 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age 7 Line 12”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13”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12”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12”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13”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7”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24”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No. Further information available in the linked open-access thesis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Methods “Pg 12 L12”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And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Data analysis “Pg 8 Line 4-5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rticipants “Pg 12 L20 onwards” and Data collection “Pg 13 Line 2 onwards”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3 onwards”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28-29”, Results “Pg 9 Line 3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Results “Pg 9 Line 4”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11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14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Results “Pg 9 Line 8 onwards”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Additional file and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19”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No. Data collection “Pg 7 Line 11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26”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27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Results “Pg 9 Line 8”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107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</w:t>
            </w:r>
            <w:r>
              <w:rPr>
                <w:rFonts w:eastAsia="Times New Roman"/>
              </w:rPr>
              <w:t xml:space="preserve">ata analysis “Pg 8 Line 18” and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28-29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/>
                <w:lang w:val="en"/>
              </w:rPr>
              <w:t xml:space="preserve">No. </w:t>
            </w: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30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analysis “Pg 8 Line 11-12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analysis “Pg 8Line 8-9”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analysis “Pg 8 Line 15-18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analysis “Pg 8 Line 2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Data collection “Pg 7 Line 30” and Data analysis “Pg 8 Line 23”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 – See Results, Findings p10 onward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 – See Results, Findings p10 onward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 – See three themes presented in plain English summary, abstract and results section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 minor themes were described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7:39:00Z</dcterms:created>
  <dc:creator>Elizabeth T. de Andrade</dc:creator>
  <dc:description/>
  <cp:keywords/>
  <dc:language>en-US</dc:language>
  <cp:lastModifiedBy>Barny Hole</cp:lastModifiedBy>
  <cp:lastPrinted>2017-01-24T09:44:00Z</cp:lastPrinted>
  <dcterms:modified xsi:type="dcterms:W3CDTF">2024-10-15T13:11:00Z</dcterms:modified>
  <cp:revision>6</cp:revision>
  <dc:subject/>
  <dc:title>Consolidated criteria for reporting qualitative studies (COREQ): 32-item checklist</dc:title>
</cp:coreProperties>
</file>